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778C" w14:textId="77777777" w:rsidR="0087427E" w:rsidRPr="00830FD0" w:rsidRDefault="0087427E" w:rsidP="0087427E">
      <w:pPr>
        <w:pStyle w:val="Bibliography"/>
        <w:jc w:val="both"/>
        <w:rPr>
          <w:rFonts w:ascii="Times New Roman" w:hAnsi="Times New Roman" w:cs="Times New Roman"/>
          <w:b/>
          <w:bCs/>
          <w:sz w:val="24"/>
        </w:rPr>
      </w:pPr>
      <w:r w:rsidRPr="00830FD0"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 w:rsidRPr="00830FD0">
        <w:rPr>
          <w:rFonts w:ascii="Times New Roman" w:hAnsi="Times New Roman" w:cs="Times New Roman"/>
          <w:sz w:val="24"/>
        </w:rPr>
        <w:t>Composition of standard di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35"/>
        <w:gridCol w:w="766"/>
        <w:gridCol w:w="2773"/>
        <w:gridCol w:w="866"/>
      </w:tblGrid>
      <w:tr w:rsidR="0087427E" w:rsidRPr="00830FD0" w14:paraId="1A2890B4" w14:textId="77777777" w:rsidTr="00512B12">
        <w:trPr>
          <w:trHeight w:val="26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7170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bCs/>
                <w:sz w:val="20"/>
                <w:lang w:eastAsia="en-GB"/>
              </w:rPr>
              <w:t>Ingredients,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BCB07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bCs/>
                <w:sz w:val="20"/>
                <w:lang w:eastAsia="en-GB"/>
              </w:rPr>
              <w:t>Calculated composition</w:t>
            </w:r>
          </w:p>
        </w:tc>
      </w:tr>
      <w:tr w:rsidR="0087427E" w:rsidRPr="00830FD0" w14:paraId="2ACCE6A1" w14:textId="77777777" w:rsidTr="00512B12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15F8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orn and barley flak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96F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8E8C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ry matte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8FD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9.97</w:t>
            </w:r>
          </w:p>
        </w:tc>
      </w:tr>
      <w:tr w:rsidR="0087427E" w:rsidRPr="00830FD0" w14:paraId="7185733E" w14:textId="77777777" w:rsidTr="00512B12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B8840F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AEF78E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C070F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87A9AE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87427E" w:rsidRPr="00830FD0" w14:paraId="3C228ECC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F51B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CFB9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A78D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rude prote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A0AA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.00</w:t>
            </w:r>
          </w:p>
        </w:tc>
      </w:tr>
      <w:tr w:rsidR="0087427E" w:rsidRPr="00830FD0" w14:paraId="6A2434AF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CF750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Whe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6B51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BF32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a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A08E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.48</w:t>
            </w:r>
          </w:p>
        </w:tc>
      </w:tr>
      <w:tr w:rsidR="0087427E" w:rsidRPr="00830FD0" w14:paraId="522624D2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1A42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Wheat 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iddlin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130C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684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rude fib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8EF6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.74</w:t>
            </w:r>
          </w:p>
        </w:tc>
      </w:tr>
      <w:tr w:rsidR="0087427E" w:rsidRPr="00830FD0" w14:paraId="0B3B7C81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61A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oybean Meal 48% 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596C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4859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s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361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.50</w:t>
            </w:r>
          </w:p>
        </w:tc>
      </w:tr>
      <w:tr w:rsidR="0087427E" w:rsidRPr="00830FD0" w14:paraId="1AFDDE44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40F2C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orn Extra 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6C833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35B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ND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FB50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.10</w:t>
            </w:r>
          </w:p>
        </w:tc>
      </w:tr>
      <w:tr w:rsidR="0087427E" w:rsidRPr="00830FD0" w14:paraId="758ECE5A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A502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Soft Br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EA16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15D9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D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0718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.60</w:t>
            </w:r>
          </w:p>
        </w:tc>
      </w:tr>
      <w:tr w:rsidR="0087427E" w:rsidRPr="00830FD0" w14:paraId="32ED87A2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3A1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Extruded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9E08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F87A6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D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EDF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77</w:t>
            </w:r>
          </w:p>
        </w:tc>
      </w:tr>
      <w:tr w:rsidR="0087427E" w:rsidRPr="00830FD0" w14:paraId="36656D1D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1656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weet Whey Sp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BBD6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A501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tarc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144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5.57</w:t>
            </w:r>
          </w:p>
        </w:tc>
      </w:tr>
      <w:tr w:rsidR="0087427E" w:rsidRPr="00830FD0" w14:paraId="12760CD2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C77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wine 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7A45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9915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uga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A9A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.99</w:t>
            </w:r>
          </w:p>
        </w:tc>
      </w:tr>
      <w:tr w:rsidR="0087427E" w:rsidRPr="00830FD0" w14:paraId="2084D0DC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685F7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oy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3EF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EC6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etabolised energy, kcal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7D8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83.00</w:t>
            </w:r>
          </w:p>
        </w:tc>
      </w:tr>
      <w:tr w:rsidR="0087427E" w:rsidRPr="00830FD0" w14:paraId="684BD3F8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4FB5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oy protein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86A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9654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FB8C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61</w:t>
            </w:r>
          </w:p>
        </w:tc>
      </w:tr>
      <w:tr w:rsidR="0087427E" w:rsidRPr="00830FD0" w14:paraId="0EA85A78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AE15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iber</w:t>
            </w:r>
            <w:proofErr w:type="spellEnd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1F11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94EE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72C8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72</w:t>
            </w:r>
          </w:p>
        </w:tc>
      </w:tr>
      <w:tr w:rsidR="0087427E" w:rsidRPr="00830FD0" w14:paraId="5BD45040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7227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otato protein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23B9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5D3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vail. 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5EF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47</w:t>
            </w:r>
          </w:p>
        </w:tc>
      </w:tr>
      <w:tr w:rsidR="0087427E" w:rsidRPr="00830FD0" w14:paraId="71704DA7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8B80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eet Pu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AF0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B61CE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N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251A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5</w:t>
            </w:r>
          </w:p>
        </w:tc>
      </w:tr>
      <w:tr w:rsidR="0087427E" w:rsidRPr="00830FD0" w14:paraId="71C1C25B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FF7E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oconut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807C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C45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9597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82</w:t>
            </w:r>
          </w:p>
        </w:tc>
      </w:tr>
      <w:tr w:rsidR="0087427E" w:rsidRPr="00830FD0" w14:paraId="55A3586C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0A9B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A55E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BE7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F73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51</w:t>
            </w:r>
          </w:p>
        </w:tc>
      </w:tr>
      <w:tr w:rsidR="0087427E" w:rsidRPr="00830FD0" w14:paraId="5AB695D9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1736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7165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166B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E1D5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12</w:t>
            </w:r>
          </w:p>
        </w:tc>
      </w:tr>
      <w:tr w:rsidR="0087427E" w:rsidRPr="00830FD0" w14:paraId="32AC1C56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8E22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icalci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8232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9BD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9119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15</w:t>
            </w:r>
          </w:p>
        </w:tc>
      </w:tr>
      <w:tr w:rsidR="0087427E" w:rsidRPr="00830FD0" w14:paraId="46E70A7E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E82F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1DD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18AC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e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6E9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0.70</w:t>
            </w:r>
          </w:p>
        </w:tc>
      </w:tr>
      <w:tr w:rsidR="0087427E" w:rsidRPr="00830FD0" w14:paraId="0281856A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5EBD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Calcium 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3FC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2A81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u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6AB5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6.00</w:t>
            </w:r>
          </w:p>
        </w:tc>
      </w:tr>
      <w:tr w:rsidR="0087427E" w:rsidRPr="00830FD0" w14:paraId="3755FFA4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D719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Formic Acid and Sodium 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ormate</w:t>
            </w:r>
            <w:proofErr w:type="spellEnd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Buffered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BEA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5AEB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Zn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ABD6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.05</w:t>
            </w:r>
          </w:p>
        </w:tc>
      </w:tr>
      <w:tr w:rsidR="0087427E" w:rsidRPr="00830FD0" w14:paraId="72036EA5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1AAE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Vitamin B Pre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78D3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1AF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g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F157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4.38</w:t>
            </w:r>
          </w:p>
        </w:tc>
      </w:tr>
      <w:tr w:rsidR="0087427E" w:rsidRPr="00830FD0" w14:paraId="0D9D2146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9A32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-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Threo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01328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BB8B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e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9CB1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45</w:t>
            </w:r>
          </w:p>
        </w:tc>
      </w:tr>
      <w:tr w:rsidR="0087427E" w:rsidRPr="00830FD0" w14:paraId="71C855F2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2E47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4E4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F17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ys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F225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25</w:t>
            </w:r>
          </w:p>
        </w:tc>
      </w:tr>
      <w:tr w:rsidR="0087427E" w:rsidRPr="00830FD0" w14:paraId="27D58D5B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2352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  <w:t>Val-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  <w:t>Ileu</w:t>
            </w:r>
            <w:proofErr w:type="spellEnd"/>
            <w:r w:rsidRPr="00830FD0"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  <w:t>-Leu-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  <w:t>His</w:t>
            </w:r>
            <w:proofErr w:type="spellEnd"/>
            <w:r w:rsidRPr="00830FD0"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  <w:t xml:space="preserve"> 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val="fr-FR" w:eastAsia="en-GB"/>
              </w:rPr>
              <w:t>Prem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C4B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C9E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ethion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4A5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40</w:t>
            </w:r>
          </w:p>
        </w:tc>
      </w:tr>
      <w:tr w:rsidR="0087427E" w:rsidRPr="00830FD0" w14:paraId="2D93CD65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9F0B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-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Triptop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51A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03C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Threon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EB3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7</w:t>
            </w:r>
          </w:p>
        </w:tc>
      </w:tr>
      <w:tr w:rsidR="0087427E" w:rsidRPr="00830FD0" w14:paraId="3AE8CCE8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58C3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ron Sulphate 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E5B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66A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Tryptophan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7979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81</w:t>
            </w:r>
          </w:p>
        </w:tc>
      </w:tr>
      <w:tr w:rsidR="0087427E" w:rsidRPr="00830FD0" w14:paraId="772981AD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B1BB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Vit A-D3-E 50-4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176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3E7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ethionine + Cyste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FF7F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75</w:t>
            </w:r>
          </w:p>
        </w:tc>
      </w:tr>
      <w:tr w:rsidR="0087427E" w:rsidRPr="00830FD0" w14:paraId="1D64C8F9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C230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Vit E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5420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1B4D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Val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4458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85</w:t>
            </w:r>
          </w:p>
        </w:tc>
      </w:tr>
      <w:tr w:rsidR="0087427E" w:rsidRPr="00830FD0" w14:paraId="443AA2B3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CC9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opper Sul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091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656D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soleuc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E7A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71</w:t>
            </w:r>
          </w:p>
        </w:tc>
      </w:tr>
      <w:tr w:rsidR="0087427E" w:rsidRPr="00830FD0" w14:paraId="07EB6FA8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987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anganese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45EE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8B7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euc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ED96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36</w:t>
            </w:r>
          </w:p>
        </w:tc>
      </w:tr>
      <w:tr w:rsidR="0087427E" w:rsidRPr="00830FD0" w14:paraId="3FC592AB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438A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otassium Iod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F838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7C8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Histid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FD89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45</w:t>
            </w:r>
          </w:p>
        </w:tc>
      </w:tr>
      <w:tr w:rsidR="0087427E" w:rsidRPr="00830FD0" w14:paraId="0A0107C9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7461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Zn Sulphate (40%) for SO</w:t>
            </w:r>
            <w:r w:rsidRPr="00830FD0">
              <w:rPr>
                <w:rFonts w:ascii="Times New Roman" w:eastAsia="Times New Roman" w:hAnsi="Times New Roman" w:cs="Times New Roman"/>
                <w:sz w:val="20"/>
                <w:vertAlign w:val="subscript"/>
                <w:lang w:eastAsia="en-GB"/>
              </w:rPr>
              <w:t>4</w:t>
            </w: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60F1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BDC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rgin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D53B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.01</w:t>
            </w:r>
          </w:p>
        </w:tc>
      </w:tr>
      <w:tr w:rsidR="0087427E" w:rsidRPr="00830FD0" w14:paraId="036CB0E9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946B35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Zn Glycinate (25%) for </w:t>
            </w: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Gly</w:t>
            </w:r>
            <w:proofErr w:type="spellEnd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E1AB25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6F6A94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589C31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87427E" w:rsidRPr="00830FD0" w14:paraId="6EE78EAF" w14:textId="77777777" w:rsidTr="00512B1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B9B74" w14:textId="77777777" w:rsidR="0087427E" w:rsidRPr="00830FD0" w:rsidRDefault="0087427E" w:rsidP="0051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Hizox</w:t>
            </w:r>
            <w:proofErr w:type="spellEnd"/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(77%) for Hi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7B5EA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AA6C1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BFE4D" w14:textId="77777777" w:rsidR="0087427E" w:rsidRPr="00830FD0" w:rsidRDefault="0087427E" w:rsidP="00512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</w:tbl>
    <w:p w14:paraId="4459D10D" w14:textId="77777777" w:rsidR="0087427E" w:rsidRPr="00830FD0" w:rsidRDefault="0087427E" w:rsidP="0087427E">
      <w:pPr>
        <w:rPr>
          <w:rFonts w:ascii="Times New Roman" w:hAnsi="Times New Roman" w:cs="Times New Roman"/>
          <w:b/>
          <w:bCs/>
        </w:rPr>
      </w:pPr>
    </w:p>
    <w:p w14:paraId="44B5B4C4" w14:textId="77777777" w:rsidR="0087427E" w:rsidRPr="00830FD0" w:rsidRDefault="0087427E" w:rsidP="008742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E4A344" w14:textId="77777777" w:rsidR="0087427E" w:rsidRPr="00830FD0" w:rsidRDefault="0087427E" w:rsidP="008742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5815F0" w14:textId="77777777" w:rsidR="0087427E" w:rsidRPr="00830FD0" w:rsidRDefault="0087427E" w:rsidP="0087427E">
      <w:pPr>
        <w:rPr>
          <w:rFonts w:ascii="Times New Roman" w:hAnsi="Times New Roman" w:cs="Times New Roman"/>
          <w:b/>
          <w:bCs/>
        </w:rPr>
      </w:pPr>
      <w:r w:rsidRPr="00830FD0">
        <w:rPr>
          <w:rFonts w:ascii="Times New Roman" w:hAnsi="Times New Roman" w:cs="Times New Roman"/>
          <w:b/>
          <w:bCs/>
        </w:rPr>
        <w:br w:type="page"/>
      </w:r>
    </w:p>
    <w:p w14:paraId="054E4E71" w14:textId="77777777" w:rsidR="0087427E" w:rsidRPr="00830FD0" w:rsidRDefault="0087427E" w:rsidP="0087427E">
      <w:pPr>
        <w:rPr>
          <w:rFonts w:ascii="Times New Roman" w:hAnsi="Times New Roman" w:cs="Times New Roman"/>
          <w:sz w:val="24"/>
        </w:rPr>
      </w:pPr>
      <w:r w:rsidRPr="00830FD0">
        <w:rPr>
          <w:rFonts w:ascii="Times New Roman" w:hAnsi="Times New Roman" w:cs="Times New Roman"/>
          <w:b/>
          <w:bCs/>
          <w:sz w:val="24"/>
        </w:rPr>
        <w:lastRenderedPageBreak/>
        <w:t>Supplementary Table S2.</w:t>
      </w:r>
      <w:r w:rsidRPr="00830FD0">
        <w:rPr>
          <w:rFonts w:ascii="Times New Roman" w:hAnsi="Times New Roman" w:cs="Times New Roman"/>
          <w:sz w:val="24"/>
        </w:rPr>
        <w:t xml:space="preserve"> Real Time assay and probes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694"/>
        <w:gridCol w:w="3432"/>
        <w:gridCol w:w="2690"/>
        <w:gridCol w:w="1804"/>
      </w:tblGrid>
      <w:tr w:rsidR="0087427E" w:rsidRPr="00830FD0" w14:paraId="54BC84ED" w14:textId="77777777" w:rsidTr="00512B12">
        <w:trPr>
          <w:trHeight w:val="165"/>
        </w:trPr>
        <w:tc>
          <w:tcPr>
            <w:tcW w:w="1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23E5A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Target gene</w:t>
            </w:r>
          </w:p>
        </w:tc>
        <w:tc>
          <w:tcPr>
            <w:tcW w:w="34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2DC54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Gene complete name</w:t>
            </w:r>
          </w:p>
        </w:tc>
        <w:tc>
          <w:tcPr>
            <w:tcW w:w="2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F71D6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Assay Id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9B2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TaqMan®</w:t>
            </w:r>
          </w:p>
        </w:tc>
      </w:tr>
      <w:tr w:rsidR="0087427E" w:rsidRPr="00830FD0" w14:paraId="78EE8ECA" w14:textId="77777777" w:rsidTr="00512B12">
        <w:trPr>
          <w:trHeight w:val="171"/>
        </w:trPr>
        <w:tc>
          <w:tcPr>
            <w:tcW w:w="1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4518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9D681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700D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D8C446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Assay Catalogue </w:t>
            </w:r>
          </w:p>
        </w:tc>
      </w:tr>
      <w:tr w:rsidR="0087427E" w:rsidRPr="00830FD0" w14:paraId="6AB89294" w14:textId="77777777" w:rsidTr="00512B12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C1A8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FKB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47F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Nuclear Factor Kappa B Subunit 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756D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s06883741_g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9921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331182</w:t>
            </w:r>
          </w:p>
        </w:tc>
      </w:tr>
      <w:tr w:rsidR="0087427E" w:rsidRPr="00830FD0" w14:paraId="051FAA85" w14:textId="77777777" w:rsidTr="00512B12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20E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PX-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9E9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Glutathione Peroxidase 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304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s03387478_u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94F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351372</w:t>
            </w:r>
          </w:p>
        </w:tc>
      </w:tr>
      <w:tr w:rsidR="0087427E" w:rsidRPr="00830FD0" w14:paraId="0116E66C" w14:textId="77777777" w:rsidTr="00512B12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666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LC39A4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CFE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olute Carrier Family 39 Member 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406E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s06910319_gH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6BDA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351372</w:t>
            </w:r>
          </w:p>
        </w:tc>
      </w:tr>
      <w:tr w:rsidR="0087427E" w:rsidRPr="00830FD0" w14:paraId="7BFA179C" w14:textId="77777777" w:rsidTr="00512B12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7188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LC30A7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665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olute Carrier Family 30 Member 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0208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s03819782_s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DD9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351372</w:t>
            </w:r>
          </w:p>
        </w:tc>
      </w:tr>
      <w:tr w:rsidR="0087427E" w:rsidRPr="00830FD0" w14:paraId="0A46476B" w14:textId="77777777" w:rsidTr="00512B12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C47E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LAUD4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E35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Claudin-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C0E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s03375006_u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C21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351372</w:t>
            </w:r>
          </w:p>
        </w:tc>
      </w:tr>
      <w:tr w:rsidR="0087427E" w:rsidRPr="00830FD0" w14:paraId="3E87F399" w14:textId="77777777" w:rsidTr="00512B12">
        <w:trPr>
          <w:trHeight w:val="171"/>
        </w:trPr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2E98A8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MBS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A33522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Hydroxymethylbilane Synthas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A137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s03388782_g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0AC72E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351372</w:t>
            </w:r>
          </w:p>
        </w:tc>
      </w:tr>
    </w:tbl>
    <w:p w14:paraId="0098FDCB" w14:textId="77777777" w:rsidR="0087427E" w:rsidRPr="00830FD0" w:rsidRDefault="0087427E" w:rsidP="0087427E"/>
    <w:p w14:paraId="084CF39F" w14:textId="77777777" w:rsidR="0087427E" w:rsidRPr="00830FD0" w:rsidRDefault="0087427E" w:rsidP="0087427E"/>
    <w:p w14:paraId="0B2AC7F3" w14:textId="77777777" w:rsidR="0087427E" w:rsidRPr="00830FD0" w:rsidRDefault="0087427E" w:rsidP="0087427E"/>
    <w:p w14:paraId="03456233" w14:textId="77777777" w:rsidR="0087427E" w:rsidRPr="00830FD0" w:rsidRDefault="0087427E" w:rsidP="0087427E"/>
    <w:p w14:paraId="17D5011B" w14:textId="77777777" w:rsidR="0087427E" w:rsidRPr="00830FD0" w:rsidRDefault="0087427E" w:rsidP="0087427E"/>
    <w:p w14:paraId="619817FA" w14:textId="77777777" w:rsidR="0087427E" w:rsidRPr="00830FD0" w:rsidRDefault="0087427E" w:rsidP="0087427E"/>
    <w:p w14:paraId="22DCBCA2" w14:textId="77777777" w:rsidR="0087427E" w:rsidRPr="00830FD0" w:rsidRDefault="0087427E" w:rsidP="0087427E"/>
    <w:p w14:paraId="093D56BE" w14:textId="77777777" w:rsidR="0087427E" w:rsidRPr="00830FD0" w:rsidRDefault="0087427E" w:rsidP="0087427E"/>
    <w:p w14:paraId="113559DE" w14:textId="77777777" w:rsidR="0087427E" w:rsidRPr="00830FD0" w:rsidRDefault="0087427E" w:rsidP="0087427E"/>
    <w:p w14:paraId="46C55EE2" w14:textId="77777777" w:rsidR="0087427E" w:rsidRPr="00830FD0" w:rsidRDefault="0087427E" w:rsidP="0087427E"/>
    <w:p w14:paraId="1CD5D7A6" w14:textId="77777777" w:rsidR="0087427E" w:rsidRPr="00830FD0" w:rsidRDefault="0087427E" w:rsidP="0087427E"/>
    <w:p w14:paraId="52BEC316" w14:textId="77777777" w:rsidR="0087427E" w:rsidRPr="00830FD0" w:rsidRDefault="0087427E" w:rsidP="0087427E"/>
    <w:p w14:paraId="7B4EFD47" w14:textId="77777777" w:rsidR="0087427E" w:rsidRPr="00830FD0" w:rsidRDefault="0087427E" w:rsidP="0087427E">
      <w:pPr>
        <w:rPr>
          <w:rFonts w:ascii="Times New Roman" w:hAnsi="Times New Roman" w:cs="Times New Roman"/>
          <w:b/>
          <w:bCs/>
        </w:rPr>
      </w:pPr>
      <w:r w:rsidRPr="00830FD0">
        <w:rPr>
          <w:rFonts w:ascii="Times New Roman" w:hAnsi="Times New Roman" w:cs="Times New Roman"/>
          <w:b/>
          <w:bCs/>
        </w:rPr>
        <w:br w:type="page"/>
      </w:r>
    </w:p>
    <w:p w14:paraId="20578847" w14:textId="77777777" w:rsidR="0087427E" w:rsidRPr="00830FD0" w:rsidRDefault="0087427E" w:rsidP="0087427E">
      <w:pPr>
        <w:rPr>
          <w:rFonts w:ascii="Times New Roman" w:hAnsi="Times New Roman" w:cs="Times New Roman"/>
          <w:sz w:val="24"/>
          <w:szCs w:val="24"/>
        </w:rPr>
      </w:pPr>
      <w:r w:rsidRPr="00830F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. </w:t>
      </w:r>
      <w:r w:rsidRPr="00830FD0">
        <w:rPr>
          <w:rFonts w:ascii="Times New Roman" w:hAnsi="Times New Roman" w:cs="Times New Roman"/>
          <w:sz w:val="24"/>
          <w:szCs w:val="24"/>
        </w:rPr>
        <w:t>Effect of Zinc form and weaning age on performance parameters of Early and Normal piglets at the same physiological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9"/>
        <w:gridCol w:w="750"/>
        <w:gridCol w:w="889"/>
        <w:gridCol w:w="813"/>
        <w:gridCol w:w="889"/>
        <w:gridCol w:w="473"/>
        <w:gridCol w:w="473"/>
      </w:tblGrid>
      <w:tr w:rsidR="0087427E" w:rsidRPr="00830FD0" w14:paraId="214EB36B" w14:textId="77777777" w:rsidTr="00512B12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13CC7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9774F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Earl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6F77C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Norm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5403A3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SEM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1C49F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P-value</w:t>
            </w:r>
          </w:p>
        </w:tc>
      </w:tr>
      <w:tr w:rsidR="0087427E" w:rsidRPr="00830FD0" w14:paraId="4FDB2969" w14:textId="77777777" w:rsidTr="00512B12">
        <w:trPr>
          <w:trHeight w:val="34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5E12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C0B8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3433D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7450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06E37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Diet</w:t>
            </w:r>
            <w:r w:rsidRPr="00830FD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E12F2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  <w:r w:rsidRPr="00830FD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87427E" w:rsidRPr="00830FD0" w14:paraId="4B1EDACE" w14:textId="77777777" w:rsidTr="00512B12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822E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Body weight, g</w:t>
            </w:r>
          </w:p>
        </w:tc>
      </w:tr>
      <w:tr w:rsidR="0087427E" w:rsidRPr="00830FD0" w14:paraId="065EE981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DE3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2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95F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DDD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F752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D9A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E0B2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87427E" w:rsidRPr="00830FD0" w14:paraId="41521829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AF5E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50C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0C3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22C7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02F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5D7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</w:tr>
      <w:tr w:rsidR="0087427E" w:rsidRPr="00830FD0" w14:paraId="4075B777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C1D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40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88D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0A4D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0B48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3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A4C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DF3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</w:p>
        </w:tc>
      </w:tr>
      <w:tr w:rsidR="0087427E" w:rsidRPr="00830FD0" w14:paraId="10522ABE" w14:textId="77777777" w:rsidTr="00512B12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2772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Average daily gain, g/d</w:t>
            </w:r>
          </w:p>
        </w:tc>
      </w:tr>
      <w:tr w:rsidR="0087427E" w:rsidRPr="00830FD0" w14:paraId="0CD3BEFA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64E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26-28 to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06B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2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DD5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4A26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55F7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CD7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87427E" w:rsidRPr="00830FD0" w14:paraId="7C0A1009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47D3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33-35 to 40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3CAD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7637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ECC0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7A9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8C10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14</w:t>
            </w:r>
          </w:p>
        </w:tc>
      </w:tr>
      <w:tr w:rsidR="0087427E" w:rsidRPr="00830FD0" w14:paraId="50257104" w14:textId="77777777" w:rsidTr="00512B12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1B63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Feed intake, g/d</w:t>
            </w:r>
          </w:p>
        </w:tc>
      </w:tr>
      <w:tr w:rsidR="0087427E" w:rsidRPr="00830FD0" w14:paraId="5F2A2637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D8E4E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26-28 to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16B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0050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EAF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8B02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28DE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&lt;0.0001</w:t>
            </w:r>
          </w:p>
        </w:tc>
      </w:tr>
      <w:tr w:rsidR="0087427E" w:rsidRPr="00830FD0" w14:paraId="27370CCD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E34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33-35 to 40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BF5C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F87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21C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2D29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6249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</w:tr>
      <w:tr w:rsidR="0087427E" w:rsidRPr="00830FD0" w14:paraId="50BC269E" w14:textId="77777777" w:rsidTr="00512B12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DAAF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Gain to Feed</w:t>
            </w:r>
          </w:p>
        </w:tc>
      </w:tr>
      <w:tr w:rsidR="0087427E" w:rsidRPr="00830FD0" w14:paraId="3FA5D594" w14:textId="77777777" w:rsidTr="00512B1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5A5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26-28 to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4E0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A355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DB94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A597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7030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005</w:t>
            </w:r>
          </w:p>
        </w:tc>
      </w:tr>
      <w:tr w:rsidR="0087427E" w:rsidRPr="00830FD0" w14:paraId="1DC75BC1" w14:textId="77777777" w:rsidTr="00512B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F5738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 xml:space="preserve"> Age 33-35 to 40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1F1FB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D26F1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BAFAA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0EC482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956819" w14:textId="77777777" w:rsidR="0087427E" w:rsidRPr="00830FD0" w:rsidRDefault="0087427E" w:rsidP="00512B1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30FD0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</w:tr>
    </w:tbl>
    <w:p w14:paraId="0417B855" w14:textId="77777777" w:rsidR="0087427E" w:rsidRPr="00830FD0" w:rsidRDefault="0087427E" w:rsidP="0087427E">
      <w:pPr>
        <w:spacing w:after="0"/>
        <w:jc w:val="both"/>
        <w:rPr>
          <w:rFonts w:ascii="Times New Roman" w:hAnsi="Times New Roman" w:cs="Times New Roman"/>
        </w:rPr>
      </w:pPr>
      <w:r w:rsidRPr="00830FD0">
        <w:rPr>
          <w:rFonts w:ascii="Times New Roman" w:hAnsi="Times New Roman" w:cs="Times New Roman"/>
          <w:vertAlign w:val="superscript"/>
        </w:rPr>
        <w:t>1</w:t>
      </w:r>
      <w:r w:rsidRPr="00830FD0">
        <w:rPr>
          <w:rFonts w:ascii="Times New Roman" w:hAnsi="Times New Roman" w:cs="Times New Roman"/>
        </w:rPr>
        <w:t>SO</w:t>
      </w:r>
      <w:r w:rsidRPr="00830FD0">
        <w:rPr>
          <w:rFonts w:ascii="Times New Roman" w:hAnsi="Times New Roman" w:cs="Times New Roman"/>
          <w:vertAlign w:val="subscript"/>
        </w:rPr>
        <w:t>4</w:t>
      </w:r>
      <w:r w:rsidRPr="00830FD0">
        <w:rPr>
          <w:rFonts w:ascii="Times New Roman" w:hAnsi="Times New Roman" w:cs="Times New Roman"/>
        </w:rPr>
        <w:t>: ZnSO</w:t>
      </w:r>
      <w:r w:rsidRPr="00830FD0">
        <w:rPr>
          <w:rFonts w:ascii="Times New Roman" w:hAnsi="Times New Roman" w:cs="Times New Roman"/>
          <w:vertAlign w:val="subscript"/>
        </w:rPr>
        <w:t>4</w:t>
      </w:r>
      <w:r w:rsidRPr="00830FD0">
        <w:rPr>
          <w:rFonts w:ascii="Times New Roman" w:hAnsi="Times New Roman" w:cs="Times New Roman"/>
        </w:rPr>
        <w:t xml:space="preserve">, </w:t>
      </w:r>
      <w:proofErr w:type="spellStart"/>
      <w:r w:rsidRPr="00830FD0">
        <w:rPr>
          <w:rFonts w:ascii="Times New Roman" w:hAnsi="Times New Roman" w:cs="Times New Roman"/>
        </w:rPr>
        <w:t>Gly</w:t>
      </w:r>
      <w:proofErr w:type="spellEnd"/>
      <w:r w:rsidRPr="00830FD0">
        <w:rPr>
          <w:rFonts w:ascii="Times New Roman" w:hAnsi="Times New Roman" w:cs="Times New Roman"/>
        </w:rPr>
        <w:t xml:space="preserve">: Zn-Glycinate, Hi: porous form of </w:t>
      </w:r>
      <w:proofErr w:type="spellStart"/>
      <w:r w:rsidRPr="00830FD0">
        <w:rPr>
          <w:rFonts w:ascii="Times New Roman" w:hAnsi="Times New Roman" w:cs="Times New Roman"/>
        </w:rPr>
        <w:t>ZnO</w:t>
      </w:r>
      <w:proofErr w:type="spellEnd"/>
      <w:r w:rsidRPr="00830FD0">
        <w:rPr>
          <w:rFonts w:ascii="Times New Roman" w:hAnsi="Times New Roman" w:cs="Times New Roman"/>
        </w:rPr>
        <w:t xml:space="preserve">; </w:t>
      </w:r>
      <w:r w:rsidRPr="00830FD0">
        <w:rPr>
          <w:rFonts w:ascii="Times New Roman" w:hAnsi="Times New Roman" w:cs="Times New Roman"/>
          <w:vertAlign w:val="superscript"/>
        </w:rPr>
        <w:t>2</w:t>
      </w:r>
      <w:r w:rsidRPr="00830FD0">
        <w:rPr>
          <w:rFonts w:ascii="Times New Roman" w:hAnsi="Times New Roman" w:cs="Times New Roman"/>
        </w:rPr>
        <w:t>Early: 21 days at weaning (6753.75±37 g), Normal: 26 days at weaning (9160±66 g).</w:t>
      </w:r>
    </w:p>
    <w:p w14:paraId="1D0757B8" w14:textId="77777777" w:rsidR="0087427E" w:rsidRPr="00830FD0" w:rsidRDefault="0087427E" w:rsidP="0087427E">
      <w:r w:rsidRPr="00830FD0">
        <w:br w:type="page"/>
      </w:r>
    </w:p>
    <w:p w14:paraId="3DBCE238" w14:textId="77777777" w:rsidR="0087427E" w:rsidRPr="00830FD0" w:rsidRDefault="0087427E" w:rsidP="0087427E">
      <w:pPr>
        <w:sectPr w:rsidR="0087427E" w:rsidRPr="00830FD0" w:rsidSect="0087427E">
          <w:headerReference w:type="default" r:id="rId4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23F56EA" w14:textId="77777777" w:rsidR="0087427E" w:rsidRPr="00830FD0" w:rsidRDefault="0087427E" w:rsidP="0087427E">
      <w:pPr>
        <w:spacing w:after="0"/>
        <w:jc w:val="both"/>
        <w:rPr>
          <w:rFonts w:ascii="Times New Roman" w:hAnsi="Times New Roman" w:cs="Times New Roman"/>
        </w:rPr>
      </w:pPr>
      <w:r w:rsidRPr="00830FD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57B308" wp14:editId="297C2FC5">
                <wp:simplePos x="0" y="0"/>
                <wp:positionH relativeFrom="column">
                  <wp:posOffset>133350</wp:posOffset>
                </wp:positionH>
                <wp:positionV relativeFrom="paragraph">
                  <wp:posOffset>-635</wp:posOffset>
                </wp:positionV>
                <wp:extent cx="258445" cy="367030"/>
                <wp:effectExtent l="0" t="0" r="0" b="0"/>
                <wp:wrapNone/>
                <wp:docPr id="1608084164" name="CasellaDi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367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F3B4FD" w14:textId="77777777" w:rsidR="0087427E" w:rsidRDefault="0087427E" w:rsidP="0087427E">
                            <w:pP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57B308" id="_x0000_t202" coordsize="21600,21600" o:spt="202" path="m,l,21600r21600,l21600,xe">
                <v:stroke joinstyle="miter"/>
                <v:path gradientshapeok="t" o:connecttype="rect"/>
              </v:shapetype>
              <v:shape id="CasellaDiTesto 7" o:spid="_x0000_s1026" type="#_x0000_t202" style="position:absolute;left:0;text-align:left;margin-left:10.5pt;margin-top:-.05pt;width:20.35pt;height:28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" filled="f" stroked="f">
                <v:textbox>
                  <w:txbxContent>
                    <w:p w14:paraId="43F3B4FD" w14:textId="77777777" w:rsidR="0087427E" w:rsidRDefault="0087427E" w:rsidP="0087427E">
                      <w:pP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30FD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4167C5" wp14:editId="1436A3D2">
                <wp:simplePos x="0" y="0"/>
                <wp:positionH relativeFrom="column">
                  <wp:posOffset>4594860</wp:posOffset>
                </wp:positionH>
                <wp:positionV relativeFrom="paragraph">
                  <wp:posOffset>-5715</wp:posOffset>
                </wp:positionV>
                <wp:extent cx="259412" cy="367499"/>
                <wp:effectExtent l="0" t="0" r="0" b="0"/>
                <wp:wrapNone/>
                <wp:docPr id="952589488" name="CasellaDi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412" cy="3674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334926" w14:textId="77777777" w:rsidR="0087427E" w:rsidRDefault="0087427E" w:rsidP="0087427E">
                            <w:pP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4167C5" id="CasellaDiTesto 8" o:spid="_x0000_s1027" type="#_x0000_t202" style="position:absolute;left:0;text-align:left;margin-left:361.8pt;margin-top:-.45pt;width:20.45pt;height:28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" filled="f" stroked="f">
                <v:textbox>
                  <w:txbxContent>
                    <w:p w14:paraId="17334926" w14:textId="77777777" w:rsidR="0087427E" w:rsidRDefault="0087427E" w:rsidP="0087427E">
                      <w:pP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30FD0">
        <w:rPr>
          <w:noProof/>
        </w:rPr>
        <w:drawing>
          <wp:inline distT="0" distB="0" distL="0" distR="0" wp14:anchorId="0F376C0F" wp14:editId="5C393AD6">
            <wp:extent cx="4343400" cy="2983909"/>
            <wp:effectExtent l="0" t="0" r="0" b="6985"/>
            <wp:docPr id="309421242" name="Immagine 3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524808" name="Immagine 3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060" cy="299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0FD0">
        <w:rPr>
          <w:noProof/>
        </w:rPr>
        <w:drawing>
          <wp:inline distT="0" distB="0" distL="0" distR="0" wp14:anchorId="1A931736" wp14:editId="17EE2293">
            <wp:extent cx="4391025" cy="3016627"/>
            <wp:effectExtent l="0" t="0" r="0" b="0"/>
            <wp:docPr id="1696118675" name="Immagine 4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18675" name="Immagine 4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972" cy="3042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5F6F2" w14:textId="77777777" w:rsidR="0087427E" w:rsidRPr="00830FD0" w:rsidRDefault="0087427E" w:rsidP="0087427E">
      <w:pPr>
        <w:spacing w:after="0"/>
        <w:jc w:val="both"/>
        <w:rPr>
          <w:rFonts w:ascii="Times New Roman" w:hAnsi="Times New Roman" w:cs="Times New Roman"/>
        </w:rPr>
      </w:pPr>
    </w:p>
    <w:p w14:paraId="510F74A2" w14:textId="77777777" w:rsidR="0087427E" w:rsidRPr="00830FD0" w:rsidRDefault="0087427E" w:rsidP="0087427E">
      <w:pPr>
        <w:spacing w:after="0"/>
        <w:jc w:val="both"/>
        <w:rPr>
          <w:rFonts w:ascii="Times New Roman" w:hAnsi="Times New Roman" w:cs="Times New Roman"/>
        </w:rPr>
      </w:pPr>
    </w:p>
    <w:p w14:paraId="58FA5912" w14:textId="77777777" w:rsidR="0087427E" w:rsidRPr="00830FD0" w:rsidRDefault="0087427E" w:rsidP="0087427E">
      <w:pPr>
        <w:spacing w:after="0"/>
        <w:jc w:val="both"/>
        <w:rPr>
          <w:rFonts w:ascii="Times New Roman" w:hAnsi="Times New Roman" w:cs="Times New Roman"/>
          <w:sz w:val="24"/>
        </w:rPr>
      </w:pPr>
      <w:r w:rsidRPr="00830FD0">
        <w:rPr>
          <w:rFonts w:ascii="Times New Roman" w:hAnsi="Times New Roman" w:cs="Times New Roman"/>
          <w:b/>
          <w:bCs/>
          <w:sz w:val="24"/>
        </w:rPr>
        <w:t>Supplementary Figure S1</w:t>
      </w:r>
      <w:r w:rsidRPr="00830FD0">
        <w:rPr>
          <w:rFonts w:ascii="Times New Roman" w:hAnsi="Times New Roman" w:cs="Times New Roman"/>
          <w:sz w:val="24"/>
        </w:rPr>
        <w:t xml:space="preserve">. Effect of Zinc administration and age at weaning category on taxa abundance at ASVs level in jejunum content samples of post-weaning piglets at d8 and d21 calculated on singular base. </w:t>
      </w:r>
      <w:proofErr w:type="spellStart"/>
      <w:r w:rsidRPr="00830FD0">
        <w:rPr>
          <w:rFonts w:ascii="Times New Roman" w:hAnsi="Times New Roman" w:cs="Times New Roman"/>
          <w:sz w:val="24"/>
        </w:rPr>
        <w:t>EarlyHi</w:t>
      </w:r>
      <w:proofErr w:type="spellEnd"/>
      <w:r w:rsidRPr="00830FD0">
        <w:rPr>
          <w:rFonts w:ascii="Times New Roman" w:hAnsi="Times New Roman" w:cs="Times New Roman"/>
          <w:sz w:val="24"/>
        </w:rPr>
        <w:t xml:space="preserve">: porous form of </w:t>
      </w:r>
      <w:proofErr w:type="spellStart"/>
      <w:r w:rsidRPr="00830FD0">
        <w:rPr>
          <w:rFonts w:ascii="Times New Roman" w:hAnsi="Times New Roman" w:cs="Times New Roman"/>
          <w:sz w:val="24"/>
        </w:rPr>
        <w:t>ZnO</w:t>
      </w:r>
      <w:proofErr w:type="spellEnd"/>
      <w:r w:rsidRPr="00830FD0">
        <w:rPr>
          <w:rFonts w:ascii="Times New Roman" w:hAnsi="Times New Roman" w:cs="Times New Roman"/>
          <w:sz w:val="24"/>
        </w:rPr>
        <w:t>, 21 days at weaning (6753.75±37 g).</w:t>
      </w:r>
    </w:p>
    <w:p w14:paraId="1737E8CC" w14:textId="77777777" w:rsidR="0087427E" w:rsidRPr="00830FD0" w:rsidRDefault="0087427E" w:rsidP="0087427E">
      <w:pPr>
        <w:rPr>
          <w:sz w:val="24"/>
        </w:rPr>
      </w:pPr>
    </w:p>
    <w:p w14:paraId="56EAAB1B" w14:textId="77777777" w:rsidR="0087427E" w:rsidRPr="00830FD0" w:rsidRDefault="0087427E" w:rsidP="0087427E">
      <w:pPr>
        <w:rPr>
          <w:rFonts w:ascii="Times New Roman" w:hAnsi="Times New Roman" w:cs="Times New Roman"/>
          <w:lang w:val="en-CA"/>
        </w:rPr>
      </w:pPr>
    </w:p>
    <w:p w14:paraId="03B31237" w14:textId="77777777" w:rsidR="0087427E" w:rsidRPr="00830FD0" w:rsidRDefault="0087427E" w:rsidP="0087427E">
      <w:pPr>
        <w:rPr>
          <w:rFonts w:ascii="Times New Roman" w:hAnsi="Times New Roman" w:cs="Times New Roman"/>
        </w:rPr>
      </w:pPr>
    </w:p>
    <w:p w14:paraId="07CE6E93" w14:textId="77777777" w:rsidR="0087427E" w:rsidRDefault="0087427E" w:rsidP="0087427E">
      <w:pPr>
        <w:rPr>
          <w:rFonts w:ascii="Times New Roman" w:hAnsi="Times New Roman" w:cs="Times New Roman"/>
        </w:rPr>
      </w:pPr>
    </w:p>
    <w:p w14:paraId="15749F6C" w14:textId="77777777" w:rsidR="0087427E" w:rsidRDefault="0087427E" w:rsidP="0087427E">
      <w:pPr>
        <w:rPr>
          <w:rFonts w:ascii="Times New Roman" w:hAnsi="Times New Roman" w:cs="Times New Roman"/>
        </w:rPr>
      </w:pPr>
    </w:p>
    <w:p w14:paraId="5E8360CC" w14:textId="020593AA" w:rsidR="00B51284" w:rsidRPr="0087427E" w:rsidRDefault="00B51284" w:rsidP="0087427E">
      <w:pPr>
        <w:rPr>
          <w:rFonts w:ascii="Times New Roman" w:hAnsi="Times New Roman" w:cs="Times New Roman"/>
        </w:rPr>
      </w:pPr>
    </w:p>
    <w:sectPr w:rsidR="00B51284" w:rsidRPr="0087427E" w:rsidSect="00830FD0">
      <w:type w:val="continuous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11E79" w14:textId="77777777" w:rsidR="00BC6A74" w:rsidRDefault="0087427E" w:rsidP="001F2D16">
    <w:pPr>
      <w:pStyle w:val="Header"/>
      <w:tabs>
        <w:tab w:val="clear" w:pos="4819"/>
        <w:tab w:val="clear" w:pos="9638"/>
        <w:tab w:val="left" w:pos="134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71"/>
    <w:rsid w:val="00243F71"/>
    <w:rsid w:val="0087427E"/>
    <w:rsid w:val="00B5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4653E"/>
  <w15:chartTrackingRefBased/>
  <w15:docId w15:val="{AC73D50C-4C72-4A96-A156-57FBBF9B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27E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7427E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8742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27E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10-08T13:02:00Z</dcterms:created>
  <dcterms:modified xsi:type="dcterms:W3CDTF">2025-10-08T13:02:00Z</dcterms:modified>
</cp:coreProperties>
</file>